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B2E21" w14:textId="71E9F3FB" w:rsidR="001E3BC4" w:rsidRPr="003D5DC1" w:rsidRDefault="001E3BC4">
      <w:pPr>
        <w:rPr>
          <w:rFonts w:ascii="Arial" w:hAnsi="Arial"/>
          <w:sz w:val="20"/>
          <w:szCs w:val="20"/>
        </w:rPr>
      </w:pPr>
    </w:p>
    <w:p w14:paraId="0AABA2E5" w14:textId="77777777" w:rsidR="00712EFA" w:rsidRPr="003D5DC1" w:rsidRDefault="00712EFA" w:rsidP="00712EFA">
      <w:pPr>
        <w:rPr>
          <w:rFonts w:ascii="Arial" w:hAnsi="Arial"/>
          <w:sz w:val="20"/>
          <w:szCs w:val="20"/>
        </w:rPr>
      </w:pPr>
    </w:p>
    <w:p w14:paraId="7594D0CD" w14:textId="77777777" w:rsidR="00712EFA" w:rsidRPr="003D5DC1" w:rsidRDefault="00712EFA" w:rsidP="00712EFA">
      <w:pPr>
        <w:rPr>
          <w:rFonts w:ascii="Arial" w:hAnsi="Arial"/>
          <w:sz w:val="20"/>
          <w:szCs w:val="20"/>
        </w:rPr>
      </w:pPr>
    </w:p>
    <w:p w14:paraId="691B4FB7" w14:textId="6A98D3C0" w:rsidR="00712EFA" w:rsidRPr="00712EFA" w:rsidRDefault="00712EFA" w:rsidP="00712EFA">
      <w:pPr>
        <w:rPr>
          <w:rFonts w:ascii="Arial" w:hAnsi="Arial"/>
          <w:b/>
          <w:bCs/>
          <w:sz w:val="20"/>
          <w:szCs w:val="20"/>
        </w:rPr>
      </w:pPr>
      <w:r w:rsidRPr="00712EFA">
        <w:rPr>
          <w:rFonts w:ascii="Arial" w:hAnsi="Arial"/>
          <w:b/>
          <w:bCs/>
          <w:sz w:val="20"/>
          <w:szCs w:val="20"/>
        </w:rPr>
        <w:t>Supplementary table 1. Antibodies</w:t>
      </w:r>
      <w:r w:rsidR="00FE00E7">
        <w:rPr>
          <w:rFonts w:ascii="Arial" w:hAnsi="Arial"/>
          <w:b/>
          <w:bCs/>
          <w:sz w:val="20"/>
          <w:szCs w:val="20"/>
        </w:rPr>
        <w:t xml:space="preserve"> for atrial versus ventricular assessment</w:t>
      </w:r>
      <w:r w:rsidRPr="00712EFA">
        <w:rPr>
          <w:rFonts w:ascii="Arial" w:hAnsi="Arial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2032"/>
        <w:gridCol w:w="2348"/>
        <w:gridCol w:w="2287"/>
      </w:tblGrid>
      <w:tr w:rsidR="00712EFA" w:rsidRPr="003D5DC1" w14:paraId="23C0B1BE" w14:textId="77777777" w:rsidTr="12CC8C2B">
        <w:tc>
          <w:tcPr>
            <w:tcW w:w="2349" w:type="dxa"/>
          </w:tcPr>
          <w:p w14:paraId="57CE1A70" w14:textId="77777777" w:rsidR="00712EFA" w:rsidRPr="003D5DC1" w:rsidRDefault="00712EFA" w:rsidP="0096774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3D5DC1">
              <w:rPr>
                <w:rFonts w:ascii="Arial" w:hAnsi="Arial"/>
                <w:b/>
                <w:bCs/>
                <w:sz w:val="20"/>
                <w:szCs w:val="20"/>
              </w:rPr>
              <w:t>Target Name</w:t>
            </w:r>
          </w:p>
        </w:tc>
        <w:tc>
          <w:tcPr>
            <w:tcW w:w="2032" w:type="dxa"/>
          </w:tcPr>
          <w:p w14:paraId="18D9174D" w14:textId="77777777" w:rsidR="00712EFA" w:rsidRPr="003D5DC1" w:rsidRDefault="00712EFA" w:rsidP="0096774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3D5DC1">
              <w:rPr>
                <w:rFonts w:ascii="Arial" w:hAnsi="Arial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2348" w:type="dxa"/>
          </w:tcPr>
          <w:p w14:paraId="5B5FABEE" w14:textId="77777777" w:rsidR="00712EFA" w:rsidRPr="003D5DC1" w:rsidRDefault="00712EFA" w:rsidP="0096774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3D5DC1">
              <w:rPr>
                <w:rFonts w:ascii="Arial" w:hAnsi="Arial"/>
                <w:b/>
                <w:bCs/>
                <w:sz w:val="20"/>
                <w:szCs w:val="20"/>
              </w:rPr>
              <w:t>Product Code</w:t>
            </w:r>
          </w:p>
        </w:tc>
        <w:tc>
          <w:tcPr>
            <w:tcW w:w="2287" w:type="dxa"/>
          </w:tcPr>
          <w:p w14:paraId="0053A3D4" w14:textId="77777777" w:rsidR="00712EFA" w:rsidRPr="003D5DC1" w:rsidRDefault="00712EFA" w:rsidP="0096774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3D5DC1">
              <w:rPr>
                <w:rFonts w:ascii="Arial" w:hAnsi="Arial"/>
                <w:b/>
                <w:bCs/>
                <w:sz w:val="20"/>
                <w:szCs w:val="20"/>
              </w:rPr>
              <w:t>Dilution</w:t>
            </w:r>
          </w:p>
        </w:tc>
      </w:tr>
      <w:tr w:rsidR="00712EFA" w:rsidRPr="003D5DC1" w14:paraId="3280B285" w14:textId="77777777" w:rsidTr="12CC8C2B">
        <w:tc>
          <w:tcPr>
            <w:tcW w:w="2349" w:type="dxa"/>
          </w:tcPr>
          <w:p w14:paraId="326F8291" w14:textId="77777777" w:rsidR="00712EFA" w:rsidRPr="003D5DC1" w:rsidRDefault="00712EFA" w:rsidP="00967746">
            <w:pPr>
              <w:rPr>
                <w:rFonts w:ascii="Arial" w:hAnsi="Arial"/>
                <w:sz w:val="20"/>
                <w:szCs w:val="20"/>
              </w:rPr>
            </w:pPr>
            <w:r w:rsidRPr="003D5DC1">
              <w:rPr>
                <w:rFonts w:ascii="Arial" w:hAnsi="Arial"/>
                <w:sz w:val="20"/>
                <w:szCs w:val="20"/>
              </w:rPr>
              <w:t>Α-actinin</w:t>
            </w:r>
          </w:p>
        </w:tc>
        <w:tc>
          <w:tcPr>
            <w:tcW w:w="2032" w:type="dxa"/>
          </w:tcPr>
          <w:p w14:paraId="7AF0D3E8" w14:textId="77777777" w:rsidR="00712EFA" w:rsidRPr="003D5DC1" w:rsidRDefault="00712EFA" w:rsidP="00967746">
            <w:pPr>
              <w:suppressAutoHyphens w:val="0"/>
              <w:autoSpaceDN/>
              <w:spacing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3D5DC1">
              <w:rPr>
                <w:rFonts w:ascii="Arial" w:hAnsi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348" w:type="dxa"/>
          </w:tcPr>
          <w:p w14:paraId="03FE6651" w14:textId="77777777" w:rsidR="00712EFA" w:rsidRPr="003D5DC1" w:rsidRDefault="00712EFA" w:rsidP="00967746">
            <w:pPr>
              <w:rPr>
                <w:rFonts w:ascii="Arial" w:hAnsi="Arial"/>
                <w:sz w:val="20"/>
                <w:szCs w:val="20"/>
              </w:rPr>
            </w:pPr>
            <w:r w:rsidRPr="31E4AEF6">
              <w:rPr>
                <w:rFonts w:ascii="Arial" w:hAnsi="Arial"/>
                <w:color w:val="000000"/>
                <w:sz w:val="20"/>
                <w:szCs w:val="20"/>
                <w:shd w:val="clear" w:color="auto" w:fill="F3F3F7"/>
              </w:rPr>
              <w:t>A7811</w:t>
            </w:r>
          </w:p>
        </w:tc>
        <w:tc>
          <w:tcPr>
            <w:tcW w:w="2287" w:type="dxa"/>
          </w:tcPr>
          <w:p w14:paraId="51A7EECB" w14:textId="77777777" w:rsidR="00712EFA" w:rsidRPr="003D5DC1" w:rsidRDefault="00712EFA" w:rsidP="00967746">
            <w:pPr>
              <w:rPr>
                <w:rFonts w:ascii="Arial" w:hAnsi="Arial"/>
                <w:sz w:val="20"/>
                <w:szCs w:val="20"/>
              </w:rPr>
            </w:pPr>
            <w:r w:rsidRPr="003D5DC1">
              <w:rPr>
                <w:rFonts w:ascii="Arial" w:hAnsi="Arial"/>
                <w:sz w:val="20"/>
                <w:szCs w:val="20"/>
              </w:rPr>
              <w:t>1:800</w:t>
            </w:r>
          </w:p>
        </w:tc>
      </w:tr>
      <w:tr w:rsidR="00712EFA" w:rsidRPr="003D5DC1" w14:paraId="6D8C6998" w14:textId="77777777" w:rsidTr="12CC8C2B">
        <w:tc>
          <w:tcPr>
            <w:tcW w:w="2349" w:type="dxa"/>
          </w:tcPr>
          <w:p w14:paraId="02F426F3" w14:textId="77777777" w:rsidR="00712EFA" w:rsidRPr="003D5DC1" w:rsidRDefault="00712EFA" w:rsidP="00967746">
            <w:pPr>
              <w:rPr>
                <w:rFonts w:ascii="Arial" w:hAnsi="Arial"/>
                <w:sz w:val="20"/>
                <w:szCs w:val="20"/>
              </w:rPr>
            </w:pPr>
            <w:r w:rsidRPr="003D5DC1">
              <w:rPr>
                <w:rFonts w:ascii="Arial" w:hAnsi="Arial"/>
                <w:sz w:val="20"/>
                <w:szCs w:val="20"/>
              </w:rPr>
              <w:t>MLC2v</w:t>
            </w:r>
          </w:p>
        </w:tc>
        <w:tc>
          <w:tcPr>
            <w:tcW w:w="2032" w:type="dxa"/>
          </w:tcPr>
          <w:p w14:paraId="6B86F2CB" w14:textId="77777777" w:rsidR="00712EFA" w:rsidRPr="003D5DC1" w:rsidRDefault="00712EFA" w:rsidP="00967746">
            <w:pPr>
              <w:rPr>
                <w:rFonts w:ascii="Arial" w:hAnsi="Arial"/>
                <w:sz w:val="20"/>
                <w:szCs w:val="20"/>
              </w:rPr>
            </w:pPr>
            <w:r w:rsidRPr="003D5DC1">
              <w:rPr>
                <w:rFonts w:ascii="Arial" w:hAnsi="Arial"/>
                <w:sz w:val="20"/>
                <w:szCs w:val="20"/>
              </w:rPr>
              <w:t>Proteintech</w:t>
            </w:r>
          </w:p>
        </w:tc>
        <w:tc>
          <w:tcPr>
            <w:tcW w:w="2348" w:type="dxa"/>
          </w:tcPr>
          <w:p w14:paraId="331D50A2" w14:textId="77777777" w:rsidR="00712EFA" w:rsidRPr="003D5DC1" w:rsidRDefault="00712EFA" w:rsidP="00967746">
            <w:pPr>
              <w:rPr>
                <w:rFonts w:ascii="Arial" w:hAnsi="Arial"/>
                <w:sz w:val="20"/>
                <w:szCs w:val="20"/>
              </w:rPr>
            </w:pPr>
            <w:r w:rsidRPr="003D5DC1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10906-1-AP</w:t>
            </w:r>
          </w:p>
        </w:tc>
        <w:tc>
          <w:tcPr>
            <w:tcW w:w="2287" w:type="dxa"/>
          </w:tcPr>
          <w:p w14:paraId="06AB1D37" w14:textId="77777777" w:rsidR="00712EFA" w:rsidRPr="003D5DC1" w:rsidRDefault="00712EFA" w:rsidP="00967746">
            <w:pPr>
              <w:rPr>
                <w:rFonts w:ascii="Arial" w:hAnsi="Arial"/>
                <w:sz w:val="20"/>
                <w:szCs w:val="20"/>
              </w:rPr>
            </w:pPr>
            <w:r w:rsidRPr="003D5DC1">
              <w:rPr>
                <w:rFonts w:ascii="Arial" w:hAnsi="Arial"/>
                <w:sz w:val="20"/>
                <w:szCs w:val="20"/>
              </w:rPr>
              <w:t>1:200</w:t>
            </w:r>
          </w:p>
        </w:tc>
      </w:tr>
      <w:tr w:rsidR="00712EFA" w:rsidRPr="003D5DC1" w14:paraId="4448C193" w14:textId="77777777" w:rsidTr="12CC8C2B">
        <w:tc>
          <w:tcPr>
            <w:tcW w:w="2349" w:type="dxa"/>
          </w:tcPr>
          <w:p w14:paraId="3EBBE946" w14:textId="77777777" w:rsidR="00712EFA" w:rsidRPr="003D5DC1" w:rsidRDefault="00712EFA" w:rsidP="00967746">
            <w:pPr>
              <w:rPr>
                <w:rFonts w:ascii="Arial" w:hAnsi="Arial"/>
                <w:sz w:val="20"/>
                <w:szCs w:val="20"/>
              </w:rPr>
            </w:pPr>
            <w:r w:rsidRPr="003D5DC1">
              <w:rPr>
                <w:rFonts w:ascii="Arial" w:hAnsi="Arial"/>
                <w:sz w:val="20"/>
                <w:szCs w:val="20"/>
              </w:rPr>
              <w:t>MLC2a</w:t>
            </w:r>
          </w:p>
        </w:tc>
        <w:tc>
          <w:tcPr>
            <w:tcW w:w="2032" w:type="dxa"/>
          </w:tcPr>
          <w:p w14:paraId="49F1026A" w14:textId="77777777" w:rsidR="00712EFA" w:rsidRPr="003D5DC1" w:rsidRDefault="00712EFA" w:rsidP="00967746">
            <w:pPr>
              <w:suppressAutoHyphens w:val="0"/>
              <w:autoSpaceDN/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3D5DC1">
              <w:rPr>
                <w:rFonts w:ascii="Arial" w:hAnsi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348" w:type="dxa"/>
          </w:tcPr>
          <w:p w14:paraId="3DF66A22" w14:textId="77777777" w:rsidR="00712EFA" w:rsidRPr="003D5DC1" w:rsidRDefault="00712EFA" w:rsidP="00967746">
            <w:pPr>
              <w:suppressAutoHyphens w:val="0"/>
              <w:autoSpaceDN/>
              <w:spacing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3D5DC1">
              <w:rPr>
                <w:rFonts w:ascii="Arial" w:hAnsi="Arial"/>
                <w:color w:val="000000"/>
                <w:sz w:val="20"/>
                <w:szCs w:val="20"/>
              </w:rPr>
              <w:t>ab68086</w:t>
            </w:r>
          </w:p>
        </w:tc>
        <w:tc>
          <w:tcPr>
            <w:tcW w:w="2287" w:type="dxa"/>
          </w:tcPr>
          <w:p w14:paraId="31527B16" w14:textId="77777777" w:rsidR="00712EFA" w:rsidRPr="003D5DC1" w:rsidRDefault="00712EFA" w:rsidP="00967746">
            <w:pPr>
              <w:rPr>
                <w:rFonts w:ascii="Arial" w:hAnsi="Arial"/>
                <w:sz w:val="20"/>
                <w:szCs w:val="20"/>
              </w:rPr>
            </w:pPr>
            <w:r w:rsidRPr="003D5DC1">
              <w:rPr>
                <w:rFonts w:ascii="Arial" w:hAnsi="Arial"/>
                <w:sz w:val="20"/>
                <w:szCs w:val="20"/>
              </w:rPr>
              <w:t>1:1000</w:t>
            </w:r>
          </w:p>
        </w:tc>
      </w:tr>
    </w:tbl>
    <w:p w14:paraId="1BA7E5B7" w14:textId="77777777" w:rsidR="000B664F" w:rsidRPr="003D5DC1" w:rsidRDefault="000B664F">
      <w:pPr>
        <w:rPr>
          <w:rFonts w:ascii="Arial" w:hAnsi="Arial"/>
          <w:sz w:val="20"/>
          <w:szCs w:val="20"/>
        </w:rPr>
      </w:pPr>
    </w:p>
    <w:p w14:paraId="749009AC" w14:textId="12649D1B" w:rsidR="000B664F" w:rsidRDefault="000B664F">
      <w:pPr>
        <w:rPr>
          <w:rFonts w:ascii="Arial" w:hAnsi="Arial"/>
          <w:sz w:val="20"/>
          <w:szCs w:val="20"/>
        </w:rPr>
      </w:pPr>
    </w:p>
    <w:p w14:paraId="38EBDD57" w14:textId="77777777" w:rsidR="007D6355" w:rsidRPr="003D5DC1" w:rsidRDefault="007D6355">
      <w:pPr>
        <w:rPr>
          <w:rFonts w:ascii="Arial" w:hAnsi="Arial"/>
          <w:sz w:val="20"/>
          <w:szCs w:val="20"/>
        </w:rPr>
      </w:pPr>
    </w:p>
    <w:p w14:paraId="49A58FFB" w14:textId="21F86A31" w:rsidR="000B664F" w:rsidRPr="007F5EB0" w:rsidRDefault="000B664F">
      <w:pPr>
        <w:rPr>
          <w:rFonts w:ascii="Arial" w:hAnsi="Arial"/>
          <w:b/>
          <w:bCs/>
          <w:sz w:val="20"/>
          <w:szCs w:val="20"/>
        </w:rPr>
      </w:pPr>
      <w:r w:rsidRPr="007F5EB0">
        <w:rPr>
          <w:rFonts w:ascii="Arial" w:hAnsi="Arial"/>
          <w:b/>
          <w:bCs/>
          <w:sz w:val="20"/>
          <w:szCs w:val="20"/>
        </w:rPr>
        <w:t xml:space="preserve">Supplementary table </w:t>
      </w:r>
      <w:r w:rsidR="007F5EB0" w:rsidRPr="007F5EB0">
        <w:rPr>
          <w:rFonts w:ascii="Arial" w:hAnsi="Arial"/>
          <w:b/>
          <w:bCs/>
          <w:sz w:val="20"/>
          <w:szCs w:val="20"/>
        </w:rPr>
        <w:t>2</w:t>
      </w:r>
      <w:r w:rsidRPr="007F5EB0">
        <w:rPr>
          <w:rFonts w:ascii="Arial" w:hAnsi="Arial"/>
          <w:b/>
          <w:bCs/>
          <w:sz w:val="20"/>
          <w:szCs w:val="20"/>
        </w:rPr>
        <w:t xml:space="preserve">. </w:t>
      </w:r>
      <w:r w:rsidR="00B81B17" w:rsidRPr="007F5EB0">
        <w:rPr>
          <w:rFonts w:ascii="Arial" w:hAnsi="Arial"/>
          <w:b/>
          <w:bCs/>
          <w:sz w:val="20"/>
          <w:szCs w:val="20"/>
        </w:rPr>
        <w:t>qPCR primers for assessment of cell identity, ventricular, and atrial gene expression profi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619C5" w:rsidRPr="003D5DC1" w14:paraId="05AF3781" w14:textId="77777777" w:rsidTr="56767F93">
        <w:tc>
          <w:tcPr>
            <w:tcW w:w="3005" w:type="dxa"/>
          </w:tcPr>
          <w:p w14:paraId="574ACD85" w14:textId="3D2B72ED" w:rsidR="002619C5" w:rsidRPr="003D5DC1" w:rsidRDefault="002619C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3D5DC1">
              <w:rPr>
                <w:rFonts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005" w:type="dxa"/>
          </w:tcPr>
          <w:p w14:paraId="6BBB4C05" w14:textId="758BA074" w:rsidR="002619C5" w:rsidRPr="003D5DC1" w:rsidRDefault="002619C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3D5DC1">
              <w:rPr>
                <w:rFonts w:ascii="Arial" w:hAnsi="Arial"/>
                <w:b/>
                <w:bCs/>
                <w:sz w:val="20"/>
                <w:szCs w:val="20"/>
              </w:rPr>
              <w:t>Forward Sequence 5’ – 3’</w:t>
            </w:r>
          </w:p>
        </w:tc>
        <w:tc>
          <w:tcPr>
            <w:tcW w:w="3006" w:type="dxa"/>
          </w:tcPr>
          <w:p w14:paraId="0B603A74" w14:textId="466AF511" w:rsidR="002619C5" w:rsidRPr="003D5DC1" w:rsidRDefault="002619C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3D5DC1">
              <w:rPr>
                <w:rFonts w:ascii="Arial" w:hAnsi="Arial"/>
                <w:b/>
                <w:bCs/>
                <w:sz w:val="20"/>
                <w:szCs w:val="20"/>
              </w:rPr>
              <w:t>Reverse Sequence 5’ – 3’</w:t>
            </w:r>
          </w:p>
        </w:tc>
      </w:tr>
      <w:tr w:rsidR="002619C5" w:rsidRPr="003D5DC1" w14:paraId="4D3692EB" w14:textId="77777777" w:rsidTr="56767F93">
        <w:tc>
          <w:tcPr>
            <w:tcW w:w="3005" w:type="dxa"/>
          </w:tcPr>
          <w:p w14:paraId="2DF10EA8" w14:textId="42653C6F" w:rsidR="002619C5" w:rsidRPr="003D5DC1" w:rsidRDefault="002619C5">
            <w:pPr>
              <w:rPr>
                <w:rFonts w:ascii="Arial" w:hAnsi="Arial"/>
                <w:sz w:val="20"/>
                <w:szCs w:val="20"/>
              </w:rPr>
            </w:pPr>
            <w:r w:rsidRPr="003D5DC1">
              <w:rPr>
                <w:rFonts w:ascii="Arial" w:hAnsi="Arial"/>
                <w:sz w:val="20"/>
                <w:szCs w:val="20"/>
              </w:rPr>
              <w:t>GAPDH</w:t>
            </w:r>
          </w:p>
        </w:tc>
        <w:tc>
          <w:tcPr>
            <w:tcW w:w="3005" w:type="dxa"/>
          </w:tcPr>
          <w:p w14:paraId="3E1355C3" w14:textId="77777777" w:rsidR="008F7FC5" w:rsidRPr="003D5DC1" w:rsidRDefault="008F7FC5" w:rsidP="008F7FC5">
            <w:pPr>
              <w:suppressAutoHyphens w:val="0"/>
              <w:autoSpaceDN/>
              <w:spacing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3D5DC1">
              <w:rPr>
                <w:rFonts w:ascii="Arial" w:hAnsi="Arial"/>
                <w:color w:val="000000"/>
                <w:sz w:val="20"/>
                <w:szCs w:val="20"/>
              </w:rPr>
              <w:t>CAG CCT CAA GAT CAT CAG CAA TG</w:t>
            </w:r>
          </w:p>
          <w:p w14:paraId="13CBFEC1" w14:textId="77777777" w:rsidR="002619C5" w:rsidRPr="003D5DC1" w:rsidRDefault="002619C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06" w:type="dxa"/>
          </w:tcPr>
          <w:p w14:paraId="6A772AF7" w14:textId="77777777" w:rsidR="008F7FC5" w:rsidRPr="003D5DC1" w:rsidRDefault="008F7FC5" w:rsidP="008F7FC5">
            <w:pPr>
              <w:suppressAutoHyphens w:val="0"/>
              <w:autoSpaceDN/>
              <w:spacing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3D5DC1">
              <w:rPr>
                <w:rFonts w:ascii="Arial" w:hAnsi="Arial"/>
                <w:color w:val="000000"/>
                <w:sz w:val="20"/>
                <w:szCs w:val="20"/>
              </w:rPr>
              <w:t>CCA TCC ACA GTC TTC TGG GTG</w:t>
            </w:r>
          </w:p>
          <w:p w14:paraId="13F8DCAD" w14:textId="77777777" w:rsidR="002619C5" w:rsidRPr="003D5DC1" w:rsidRDefault="002619C5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619C5" w:rsidRPr="003D5DC1" w14:paraId="5F7C4BEE" w14:textId="77777777" w:rsidTr="56767F93">
        <w:tc>
          <w:tcPr>
            <w:tcW w:w="3005" w:type="dxa"/>
          </w:tcPr>
          <w:p w14:paraId="41AF1272" w14:textId="4C0F831A" w:rsidR="002619C5" w:rsidRPr="003D5DC1" w:rsidRDefault="00DA4197">
            <w:pPr>
              <w:rPr>
                <w:rFonts w:ascii="Arial" w:hAnsi="Arial"/>
                <w:sz w:val="20"/>
                <w:szCs w:val="20"/>
              </w:rPr>
            </w:pPr>
            <w:r w:rsidRPr="003D5DC1">
              <w:rPr>
                <w:rFonts w:ascii="Arial" w:hAnsi="Arial"/>
                <w:sz w:val="20"/>
                <w:szCs w:val="20"/>
              </w:rPr>
              <w:t>MYL2</w:t>
            </w:r>
          </w:p>
        </w:tc>
        <w:tc>
          <w:tcPr>
            <w:tcW w:w="3005" w:type="dxa"/>
          </w:tcPr>
          <w:p w14:paraId="45D00465" w14:textId="77777777" w:rsidR="008F7FC5" w:rsidRPr="003D5DC1" w:rsidRDefault="008F7FC5" w:rsidP="008F7FC5">
            <w:pPr>
              <w:suppressAutoHyphens w:val="0"/>
              <w:autoSpaceDN/>
              <w:spacing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3D5DC1">
              <w:rPr>
                <w:rFonts w:ascii="Arial" w:hAnsi="Arial"/>
                <w:color w:val="000000"/>
                <w:sz w:val="20"/>
                <w:szCs w:val="20"/>
              </w:rPr>
              <w:t>GGC GAG TGA ACG TGA AAA AT</w:t>
            </w:r>
          </w:p>
          <w:p w14:paraId="7463676B" w14:textId="77777777" w:rsidR="002619C5" w:rsidRPr="003D5DC1" w:rsidRDefault="002619C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06" w:type="dxa"/>
          </w:tcPr>
          <w:p w14:paraId="3635F528" w14:textId="77777777" w:rsidR="008F7FC5" w:rsidRPr="003D5DC1" w:rsidRDefault="008F7FC5" w:rsidP="008F7FC5">
            <w:pPr>
              <w:suppressAutoHyphens w:val="0"/>
              <w:autoSpaceDN/>
              <w:spacing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3D5DC1">
              <w:rPr>
                <w:rFonts w:ascii="Arial" w:hAnsi="Arial"/>
                <w:color w:val="000000"/>
                <w:sz w:val="20"/>
                <w:szCs w:val="20"/>
              </w:rPr>
              <w:t>CAG CAT TTC CCG AAC GTA AT</w:t>
            </w:r>
          </w:p>
          <w:p w14:paraId="24836311" w14:textId="77777777" w:rsidR="002619C5" w:rsidRPr="003D5DC1" w:rsidRDefault="002619C5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619C5" w:rsidRPr="003D5DC1" w14:paraId="39890AD5" w14:textId="77777777" w:rsidTr="56767F93">
        <w:tc>
          <w:tcPr>
            <w:tcW w:w="3005" w:type="dxa"/>
          </w:tcPr>
          <w:p w14:paraId="3E79D19D" w14:textId="7F31C743" w:rsidR="002619C5" w:rsidRPr="003D5DC1" w:rsidRDefault="00DA4197">
            <w:pPr>
              <w:rPr>
                <w:rFonts w:ascii="Arial" w:hAnsi="Arial"/>
                <w:sz w:val="20"/>
                <w:szCs w:val="20"/>
              </w:rPr>
            </w:pPr>
            <w:r w:rsidRPr="003D5DC1">
              <w:rPr>
                <w:rFonts w:ascii="Arial" w:hAnsi="Arial"/>
                <w:sz w:val="20"/>
                <w:szCs w:val="20"/>
              </w:rPr>
              <w:t>MYH7</w:t>
            </w:r>
          </w:p>
        </w:tc>
        <w:tc>
          <w:tcPr>
            <w:tcW w:w="3005" w:type="dxa"/>
          </w:tcPr>
          <w:p w14:paraId="2EAAF73C" w14:textId="77777777" w:rsidR="008F7FC5" w:rsidRPr="003D5DC1" w:rsidRDefault="008F7FC5" w:rsidP="008F7FC5">
            <w:pPr>
              <w:suppressAutoHyphens w:val="0"/>
              <w:autoSpaceDN/>
              <w:spacing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3D5DC1">
              <w:rPr>
                <w:rFonts w:ascii="Arial" w:hAnsi="Arial"/>
                <w:color w:val="000000"/>
                <w:sz w:val="20"/>
                <w:szCs w:val="20"/>
              </w:rPr>
              <w:t>AAA GAG GCG CTA GAG AAG TCC G</w:t>
            </w:r>
          </w:p>
          <w:p w14:paraId="626B39F1" w14:textId="77777777" w:rsidR="002619C5" w:rsidRPr="003D5DC1" w:rsidRDefault="002619C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06" w:type="dxa"/>
          </w:tcPr>
          <w:p w14:paraId="21EC6C05" w14:textId="77777777" w:rsidR="008F7FC5" w:rsidRPr="003D5DC1" w:rsidRDefault="008F7FC5" w:rsidP="008F7FC5">
            <w:pPr>
              <w:suppressAutoHyphens w:val="0"/>
              <w:autoSpaceDN/>
              <w:spacing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3D5DC1">
              <w:rPr>
                <w:rFonts w:ascii="Arial" w:hAnsi="Arial"/>
                <w:color w:val="000000"/>
                <w:sz w:val="20"/>
                <w:szCs w:val="20"/>
              </w:rPr>
              <w:t>CAG CAT CTG CCA GGT TGT CTT G</w:t>
            </w:r>
          </w:p>
          <w:p w14:paraId="469ABE73" w14:textId="77777777" w:rsidR="002619C5" w:rsidRPr="003D5DC1" w:rsidRDefault="002619C5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FE00E7" w:rsidRPr="003D5DC1" w14:paraId="0963FA0A" w14:textId="77777777" w:rsidTr="56767F93">
        <w:tc>
          <w:tcPr>
            <w:tcW w:w="3005" w:type="dxa"/>
          </w:tcPr>
          <w:p w14:paraId="59716B0A" w14:textId="06D87AE3" w:rsidR="00FE00E7" w:rsidRPr="003D5DC1" w:rsidRDefault="00FE00E7">
            <w:pPr>
              <w:rPr>
                <w:rFonts w:ascii="Arial" w:hAnsi="Arial"/>
                <w:sz w:val="20"/>
                <w:szCs w:val="20"/>
              </w:rPr>
            </w:pPr>
            <w:r w:rsidRPr="003D5DC1">
              <w:rPr>
                <w:rFonts w:ascii="Arial" w:hAnsi="Arial"/>
                <w:sz w:val="20"/>
                <w:szCs w:val="20"/>
              </w:rPr>
              <w:t>NR2F2</w:t>
            </w:r>
          </w:p>
        </w:tc>
        <w:tc>
          <w:tcPr>
            <w:tcW w:w="3005" w:type="dxa"/>
          </w:tcPr>
          <w:p w14:paraId="39EF06A5" w14:textId="77777777" w:rsidR="00FE00E7" w:rsidRPr="003D5DC1" w:rsidRDefault="00FE00E7" w:rsidP="008F7FC5">
            <w:pPr>
              <w:suppressAutoHyphens w:val="0"/>
              <w:autoSpaceDN/>
              <w:spacing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3D5DC1">
              <w:rPr>
                <w:rFonts w:ascii="Arial" w:hAnsi="Arial"/>
                <w:color w:val="000000"/>
                <w:sz w:val="20"/>
                <w:szCs w:val="20"/>
              </w:rPr>
              <w:t>AGC AAG TGG AGA AGC TCA AGG C</w:t>
            </w:r>
          </w:p>
          <w:p w14:paraId="6F243A6B" w14:textId="22BF3759" w:rsidR="00FE00E7" w:rsidRPr="003D5DC1" w:rsidRDefault="00FE00E7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06" w:type="dxa"/>
          </w:tcPr>
          <w:p w14:paraId="21DEB9EA" w14:textId="77777777" w:rsidR="00FE00E7" w:rsidRPr="003D5DC1" w:rsidRDefault="00FE00E7" w:rsidP="008F7FC5">
            <w:pPr>
              <w:suppressAutoHyphens w:val="0"/>
              <w:autoSpaceDN/>
              <w:spacing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3D5DC1">
              <w:rPr>
                <w:rFonts w:ascii="Arial" w:hAnsi="Arial"/>
                <w:color w:val="000000"/>
                <w:sz w:val="20"/>
                <w:szCs w:val="20"/>
              </w:rPr>
              <w:t>TGG GCT ACA TCA GAG AGA CCA C</w:t>
            </w:r>
          </w:p>
          <w:p w14:paraId="5BE20844" w14:textId="77777777" w:rsidR="00FE00E7" w:rsidRPr="003D5DC1" w:rsidRDefault="00FE00E7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FE00E7" w:rsidRPr="003D5DC1" w14:paraId="37376014" w14:textId="77777777" w:rsidTr="56767F93">
        <w:tc>
          <w:tcPr>
            <w:tcW w:w="3005" w:type="dxa"/>
          </w:tcPr>
          <w:p w14:paraId="5B7C033C" w14:textId="2421EC63" w:rsidR="00FE00E7" w:rsidRPr="003D5DC1" w:rsidRDefault="00FE00E7">
            <w:pPr>
              <w:rPr>
                <w:rFonts w:ascii="Arial" w:hAnsi="Arial"/>
                <w:sz w:val="20"/>
                <w:szCs w:val="20"/>
              </w:rPr>
            </w:pPr>
            <w:r w:rsidRPr="003D5DC1">
              <w:rPr>
                <w:rFonts w:ascii="Arial" w:hAnsi="Arial"/>
                <w:sz w:val="20"/>
                <w:szCs w:val="20"/>
              </w:rPr>
              <w:t>KCNA5</w:t>
            </w:r>
          </w:p>
        </w:tc>
        <w:tc>
          <w:tcPr>
            <w:tcW w:w="3005" w:type="dxa"/>
          </w:tcPr>
          <w:p w14:paraId="44765F37" w14:textId="77777777" w:rsidR="00FE00E7" w:rsidRPr="003D5DC1" w:rsidRDefault="00FE00E7" w:rsidP="008F7FC5">
            <w:pPr>
              <w:suppressAutoHyphens w:val="0"/>
              <w:autoSpaceDN/>
              <w:spacing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3D5DC1">
              <w:rPr>
                <w:rFonts w:ascii="Arial" w:hAnsi="Arial"/>
                <w:color w:val="000000"/>
                <w:sz w:val="20"/>
                <w:szCs w:val="20"/>
              </w:rPr>
              <w:t>CTG CTC ATC TTC TTC CTC TTC ATC G</w:t>
            </w:r>
          </w:p>
          <w:p w14:paraId="3F94F814" w14:textId="77777777" w:rsidR="00FE00E7" w:rsidRPr="003D5DC1" w:rsidRDefault="00FE00E7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06" w:type="dxa"/>
          </w:tcPr>
          <w:p w14:paraId="0C2FA53D" w14:textId="77777777" w:rsidR="00FE00E7" w:rsidRPr="003D5DC1" w:rsidRDefault="00FE00E7" w:rsidP="008F7FC5">
            <w:pPr>
              <w:suppressAutoHyphens w:val="0"/>
              <w:autoSpaceDN/>
              <w:spacing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3D5DC1">
              <w:rPr>
                <w:rFonts w:ascii="Arial" w:hAnsi="Arial"/>
                <w:color w:val="000000"/>
                <w:sz w:val="20"/>
                <w:szCs w:val="20"/>
              </w:rPr>
              <w:t>TCA GGG ATG CTA GAG AAA TGG GTT C</w:t>
            </w:r>
          </w:p>
          <w:p w14:paraId="50FDE497" w14:textId="77777777" w:rsidR="00FE00E7" w:rsidRPr="003D5DC1" w:rsidRDefault="00FE00E7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FE00E7" w:rsidRPr="003D5DC1" w14:paraId="562859A0" w14:textId="77777777" w:rsidTr="56767F93">
        <w:tc>
          <w:tcPr>
            <w:tcW w:w="3005" w:type="dxa"/>
          </w:tcPr>
          <w:p w14:paraId="626DB655" w14:textId="096BA490" w:rsidR="00FE00E7" w:rsidRPr="003D5DC1" w:rsidRDefault="00FE00E7">
            <w:pPr>
              <w:rPr>
                <w:rFonts w:ascii="Arial" w:hAnsi="Arial"/>
                <w:sz w:val="20"/>
                <w:szCs w:val="20"/>
              </w:rPr>
            </w:pPr>
            <w:r w:rsidRPr="003D5DC1">
              <w:rPr>
                <w:rFonts w:ascii="Arial" w:hAnsi="Arial"/>
                <w:sz w:val="20"/>
                <w:szCs w:val="20"/>
              </w:rPr>
              <w:t>KCNJ3</w:t>
            </w:r>
          </w:p>
        </w:tc>
        <w:tc>
          <w:tcPr>
            <w:tcW w:w="3005" w:type="dxa"/>
          </w:tcPr>
          <w:p w14:paraId="0194DDE4" w14:textId="77777777" w:rsidR="00FE00E7" w:rsidRPr="003D5DC1" w:rsidRDefault="00FE00E7" w:rsidP="008F7FC5">
            <w:pPr>
              <w:suppressAutoHyphens w:val="0"/>
              <w:autoSpaceDN/>
              <w:spacing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3D5DC1">
              <w:rPr>
                <w:rFonts w:ascii="Arial" w:hAnsi="Arial"/>
                <w:color w:val="000000"/>
                <w:sz w:val="20"/>
                <w:szCs w:val="20"/>
              </w:rPr>
              <w:t>GCA CGC GGT GAT CTC CAT GA</w:t>
            </w:r>
          </w:p>
          <w:p w14:paraId="25F8B744" w14:textId="77777777" w:rsidR="00FE00E7" w:rsidRPr="003D5DC1" w:rsidRDefault="00FE00E7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06" w:type="dxa"/>
          </w:tcPr>
          <w:p w14:paraId="4711226F" w14:textId="77777777" w:rsidR="00FE00E7" w:rsidRPr="003D5DC1" w:rsidRDefault="00FE00E7" w:rsidP="008F7FC5">
            <w:pPr>
              <w:suppressAutoHyphens w:val="0"/>
              <w:autoSpaceDN/>
              <w:spacing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3D5DC1">
              <w:rPr>
                <w:rFonts w:ascii="Arial" w:hAnsi="Arial"/>
                <w:color w:val="000000"/>
                <w:sz w:val="20"/>
                <w:szCs w:val="20"/>
              </w:rPr>
              <w:t>ACC CTC AGG TGT CTG CCG A</w:t>
            </w:r>
          </w:p>
          <w:p w14:paraId="519B841E" w14:textId="77777777" w:rsidR="00FE00E7" w:rsidRPr="003D5DC1" w:rsidRDefault="00FE00E7">
            <w:pPr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47DBBC55" w14:textId="77777777" w:rsidR="00B81B17" w:rsidRPr="003D5DC1" w:rsidRDefault="00B81B17">
      <w:pPr>
        <w:rPr>
          <w:rFonts w:ascii="Arial" w:hAnsi="Arial"/>
          <w:sz w:val="20"/>
          <w:szCs w:val="20"/>
        </w:rPr>
      </w:pPr>
    </w:p>
    <w:p w14:paraId="06C18791" w14:textId="77777777" w:rsidR="002C7904" w:rsidRPr="003D5DC1" w:rsidRDefault="002C7904">
      <w:pPr>
        <w:rPr>
          <w:rFonts w:ascii="Arial" w:hAnsi="Arial"/>
          <w:sz w:val="20"/>
          <w:szCs w:val="20"/>
        </w:rPr>
      </w:pPr>
    </w:p>
    <w:p w14:paraId="69706A5F" w14:textId="77777777" w:rsidR="00014D33" w:rsidRPr="003D5DC1" w:rsidRDefault="00014D33">
      <w:pPr>
        <w:rPr>
          <w:rFonts w:ascii="Arial" w:hAnsi="Arial"/>
          <w:sz w:val="20"/>
          <w:szCs w:val="20"/>
        </w:rPr>
      </w:pPr>
    </w:p>
    <w:sectPr w:rsidR="00014D33" w:rsidRPr="003D5DC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2F6"/>
    <w:rsid w:val="00014D33"/>
    <w:rsid w:val="000B664F"/>
    <w:rsid w:val="001E3BC4"/>
    <w:rsid w:val="00234BB2"/>
    <w:rsid w:val="002619C5"/>
    <w:rsid w:val="002C7904"/>
    <w:rsid w:val="00356960"/>
    <w:rsid w:val="003D1D42"/>
    <w:rsid w:val="003D5DC1"/>
    <w:rsid w:val="00451497"/>
    <w:rsid w:val="004C21DB"/>
    <w:rsid w:val="00533314"/>
    <w:rsid w:val="006A566D"/>
    <w:rsid w:val="00712EFA"/>
    <w:rsid w:val="007D6355"/>
    <w:rsid w:val="007F5EB0"/>
    <w:rsid w:val="008F12F6"/>
    <w:rsid w:val="008F7FC5"/>
    <w:rsid w:val="00963046"/>
    <w:rsid w:val="00A83BCA"/>
    <w:rsid w:val="00B81B17"/>
    <w:rsid w:val="00C94B33"/>
    <w:rsid w:val="00CA2FD8"/>
    <w:rsid w:val="00DA4197"/>
    <w:rsid w:val="00DD0131"/>
    <w:rsid w:val="00F817AF"/>
    <w:rsid w:val="00FE00E7"/>
    <w:rsid w:val="12CC8C2B"/>
    <w:rsid w:val="13C80CA1"/>
    <w:rsid w:val="16B21C30"/>
    <w:rsid w:val="31E4AEF6"/>
    <w:rsid w:val="56767F93"/>
    <w:rsid w:val="63F5AAAE"/>
    <w:rsid w:val="69776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F4919"/>
  <w15:chartTrackingRefBased/>
  <w15:docId w15:val="{8725FB54-8315-4943-9765-C41BFBC48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497"/>
    <w:pPr>
      <w:suppressAutoHyphens/>
      <w:autoSpaceDN w:val="0"/>
      <w:spacing w:line="25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1B13BE96C76849B3360EC68CC32BFC" ma:contentTypeVersion="16" ma:contentTypeDescription="Create a new document." ma:contentTypeScope="" ma:versionID="e37a5eef341fd3618657fa8c386b083e">
  <xsd:schema xmlns:xsd="http://www.w3.org/2001/XMLSchema" xmlns:xs="http://www.w3.org/2001/XMLSchema" xmlns:p="http://schemas.microsoft.com/office/2006/metadata/properties" xmlns:ns2="fe79c0b2-8989-4379-bd94-2a8f84184c59" xmlns:ns3="4d71525d-5ba4-49cc-a768-6152a5a8d4e4" targetNamespace="http://schemas.microsoft.com/office/2006/metadata/properties" ma:root="true" ma:fieldsID="6ca1b3be565bef087e6ca1b1e308a92b" ns2:_="" ns3:_="">
    <xsd:import namespace="fe79c0b2-8989-4379-bd94-2a8f84184c59"/>
    <xsd:import namespace="4d71525d-5ba4-49cc-a768-6152a5a8d4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79c0b2-8989-4379-bd94-2a8f84184c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d5a025a-017b-4432-bffa-0300e19dcb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71525d-5ba4-49cc-a768-6152a5a8d4e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17267ef-aa03-4dcc-9830-2e862d101bf3}" ma:internalName="TaxCatchAll" ma:showField="CatchAllData" ma:web="4d71525d-5ba4-49cc-a768-6152a5a8d4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e79c0b2-8989-4379-bd94-2a8f84184c59">
      <Terms xmlns="http://schemas.microsoft.com/office/infopath/2007/PartnerControls"/>
    </lcf76f155ced4ddcb4097134ff3c332f>
    <TaxCatchAll xmlns="4d71525d-5ba4-49cc-a768-6152a5a8d4e4" xsi:nil="true"/>
  </documentManagement>
</p:properties>
</file>

<file path=customXml/itemProps1.xml><?xml version="1.0" encoding="utf-8"?>
<ds:datastoreItem xmlns:ds="http://schemas.openxmlformats.org/officeDocument/2006/customXml" ds:itemID="{DEA54B09-49A5-4D6D-8D84-CDCC912DFD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79c0b2-8989-4379-bd94-2a8f84184c59"/>
    <ds:schemaRef ds:uri="4d71525d-5ba4-49cc-a768-6152a5a8d4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97D1CDC-A89D-4AE9-8818-5400110FD2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95E936-01F9-4D90-B778-9AF8B49CD04B}">
  <ds:schemaRefs>
    <ds:schemaRef ds:uri="http://www.w3.org/XML/1998/namespace"/>
    <ds:schemaRef ds:uri="fe79c0b2-8989-4379-bd94-2a8f84184c59"/>
    <ds:schemaRef ds:uri="http://purl.org/dc/terms/"/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4d71525d-5ba4-49cc-a768-6152a5a8d4e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Thorpe</dc:creator>
  <cp:keywords/>
  <dc:description/>
  <cp:lastModifiedBy>Jordan Thorpe</cp:lastModifiedBy>
  <cp:revision>3</cp:revision>
  <dcterms:created xsi:type="dcterms:W3CDTF">2023-02-15T05:24:00Z</dcterms:created>
  <dcterms:modified xsi:type="dcterms:W3CDTF">2023-07-04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1B13BE96C76849B3360EC68CC32BFC</vt:lpwstr>
  </property>
  <property fmtid="{D5CDD505-2E9C-101B-9397-08002B2CF9AE}" pid="3" name="MediaServiceImageTags">
    <vt:lpwstr/>
  </property>
</Properties>
</file>